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8793A" w14:textId="77777777" w:rsidR="00CB5ADD" w:rsidRPr="00753F5A" w:rsidRDefault="00753F5A" w:rsidP="00CB5ADD">
      <w:pPr>
        <w:rPr>
          <w:rFonts w:ascii="Times New Roman" w:hAnsi="Times New Roman" w:cs="Times New Roman"/>
          <w:b/>
          <w:sz w:val="24"/>
          <w:szCs w:val="24"/>
        </w:rPr>
      </w:pPr>
      <w:r w:rsidRPr="00753F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&lt;TT&gt;Supplementary </w:t>
      </w:r>
      <w:r w:rsidR="00DB10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Pr="00753F5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B10F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753F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255E6F" w:rsidRPr="00753F5A">
        <w:rPr>
          <w:rFonts w:ascii="Times New Roman" w:hAnsi="Times New Roman" w:cs="Times New Roman"/>
          <w:b/>
          <w:sz w:val="24"/>
          <w:szCs w:val="24"/>
        </w:rPr>
        <w:t>Cerebral Physiology Based on Biological Sex: Median</w:t>
      </w:r>
      <w:r w:rsidR="00967A05" w:rsidRPr="00753F5A">
        <w:rPr>
          <w:rFonts w:ascii="Times New Roman" w:hAnsi="Times New Roman" w:cs="Times New Roman"/>
          <w:b/>
          <w:sz w:val="24"/>
          <w:szCs w:val="24"/>
        </w:rPr>
        <w:t>s</w:t>
      </w:r>
      <w:r w:rsidR="00255E6F" w:rsidRPr="00753F5A">
        <w:rPr>
          <w:rFonts w:ascii="Times New Roman" w:hAnsi="Times New Roman" w:cs="Times New Roman"/>
          <w:b/>
          <w:sz w:val="24"/>
          <w:szCs w:val="24"/>
        </w:rPr>
        <w:t>/I</w:t>
      </w:r>
      <w:r w:rsidRPr="00753F5A">
        <w:rPr>
          <w:rFonts w:ascii="Times New Roman" w:hAnsi="Times New Roman" w:cs="Times New Roman"/>
          <w:b/>
          <w:sz w:val="24"/>
          <w:szCs w:val="24"/>
        </w:rPr>
        <w:t xml:space="preserve">nterquartile Ranges </w:t>
      </w:r>
      <w:r w:rsidR="00255E6F" w:rsidRPr="00753F5A">
        <w:rPr>
          <w:rFonts w:ascii="Times New Roman" w:hAnsi="Times New Roman" w:cs="Times New Roman"/>
          <w:b/>
          <w:sz w:val="24"/>
          <w:szCs w:val="24"/>
        </w:rPr>
        <w:t>and Mann-Whitney</w:t>
      </w:r>
      <w:r w:rsidRPr="00753F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5E6F" w:rsidRPr="00753F5A">
        <w:rPr>
          <w:rFonts w:ascii="Times New Roman" w:hAnsi="Times New Roman" w:cs="Times New Roman"/>
          <w:b/>
          <w:i/>
          <w:sz w:val="24"/>
          <w:szCs w:val="24"/>
        </w:rPr>
        <w:t>U</w:t>
      </w:r>
      <w:r w:rsidR="00255E6F" w:rsidRPr="00753F5A">
        <w:rPr>
          <w:rFonts w:ascii="Times New Roman" w:hAnsi="Times New Roman" w:cs="Times New Roman"/>
          <w:b/>
          <w:sz w:val="24"/>
          <w:szCs w:val="24"/>
        </w:rPr>
        <w:t xml:space="preserve"> Testing</w:t>
      </w:r>
      <w:r w:rsidR="00B71890" w:rsidRPr="00753F5A">
        <w:rPr>
          <w:rFonts w:ascii="Times New Roman" w:hAnsi="Times New Roman" w:cs="Times New Roman"/>
          <w:b/>
          <w:sz w:val="24"/>
          <w:szCs w:val="24"/>
        </w:rPr>
        <w:t xml:space="preserve"> of the</w:t>
      </w:r>
      <w:r w:rsidR="00255E6F" w:rsidRPr="00753F5A">
        <w:rPr>
          <w:rFonts w:ascii="Times New Roman" w:hAnsi="Times New Roman" w:cs="Times New Roman"/>
          <w:b/>
          <w:sz w:val="24"/>
          <w:szCs w:val="24"/>
        </w:rPr>
        <w:t xml:space="preserve"> Entire Recording Period</w:t>
      </w:r>
    </w:p>
    <w:tbl>
      <w:tblPr>
        <w:tblStyle w:val="TableGrid"/>
        <w:tblW w:w="10568" w:type="dxa"/>
        <w:tblLook w:val="04A0" w:firstRow="1" w:lastRow="0" w:firstColumn="1" w:lastColumn="0" w:noHBand="0" w:noVBand="1"/>
      </w:tblPr>
      <w:tblGrid>
        <w:gridCol w:w="3129"/>
        <w:gridCol w:w="1084"/>
        <w:gridCol w:w="2061"/>
        <w:gridCol w:w="1101"/>
        <w:gridCol w:w="1710"/>
        <w:gridCol w:w="1483"/>
      </w:tblGrid>
      <w:tr w:rsidR="00255E6F" w:rsidRPr="002E5730" w14:paraId="4E050B78" w14:textId="77777777">
        <w:trPr>
          <w:trHeight w:val="261"/>
        </w:trPr>
        <w:tc>
          <w:tcPr>
            <w:tcW w:w="3129" w:type="dxa"/>
            <w:vMerge w:val="restart"/>
            <w:shd w:val="clear" w:color="auto" w:fill="D9D9D9" w:themeFill="background1" w:themeFillShade="D9"/>
            <w:vAlign w:val="center"/>
          </w:tcPr>
          <w:p w14:paraId="19DF5DAB" w14:textId="77777777" w:rsidR="00255E6F" w:rsidRPr="007000CB" w:rsidRDefault="00255456" w:rsidP="00255456">
            <w:pPr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&lt;TCH&gt;</w:t>
            </w:r>
            <w:r w:rsidR="00753F5A"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Physiological v</w:t>
            </w:r>
            <w:r w:rsidR="00255E6F"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ariable</w:t>
            </w:r>
          </w:p>
        </w:tc>
        <w:tc>
          <w:tcPr>
            <w:tcW w:w="3145" w:type="dxa"/>
            <w:gridSpan w:val="2"/>
            <w:shd w:val="clear" w:color="auto" w:fill="D9D9D9" w:themeFill="background1" w:themeFillShade="D9"/>
            <w:vAlign w:val="center"/>
          </w:tcPr>
          <w:p w14:paraId="29193A6C" w14:textId="77777777" w:rsidR="00255E6F" w:rsidRPr="007000CB" w:rsidRDefault="00255E6F" w:rsidP="00255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Males (</w:t>
            </w:r>
            <w:r w:rsidRPr="0070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="00E31DE9" w:rsidRPr="0070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=</w:t>
            </w:r>
            <w:r w:rsidR="00E31DE9"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42)</w:t>
            </w:r>
          </w:p>
        </w:tc>
        <w:tc>
          <w:tcPr>
            <w:tcW w:w="2811" w:type="dxa"/>
            <w:gridSpan w:val="2"/>
            <w:shd w:val="clear" w:color="auto" w:fill="D9D9D9" w:themeFill="background1" w:themeFillShade="D9"/>
            <w:vAlign w:val="center"/>
          </w:tcPr>
          <w:p w14:paraId="47E2F7C8" w14:textId="77777777" w:rsidR="00255E6F" w:rsidRPr="007000CB" w:rsidRDefault="00255E6F" w:rsidP="00255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Females (</w:t>
            </w:r>
            <w:r w:rsidRPr="0070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 w:rsidR="00E31DE9"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=</w:t>
            </w:r>
            <w:r w:rsidR="00E31DE9"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7)</w:t>
            </w:r>
          </w:p>
        </w:tc>
        <w:tc>
          <w:tcPr>
            <w:tcW w:w="1483" w:type="dxa"/>
            <w:vMerge w:val="restart"/>
            <w:shd w:val="clear" w:color="auto" w:fill="D9D9D9" w:themeFill="background1" w:themeFillShade="D9"/>
            <w:vAlign w:val="center"/>
          </w:tcPr>
          <w:p w14:paraId="6948967C" w14:textId="77777777" w:rsidR="00255E6F" w:rsidRPr="007000CB" w:rsidRDefault="00255E6F" w:rsidP="00255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Mann-Whitney</w:t>
            </w:r>
            <w:r w:rsidR="00BC3858"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-</w:t>
            </w:r>
            <w:r w:rsidR="007000CB"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U t</w:t>
            </w: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est</w:t>
            </w:r>
          </w:p>
          <w:p w14:paraId="20C2034B" w14:textId="77777777" w:rsidR="00255E6F" w:rsidRPr="007000CB" w:rsidRDefault="00255E6F" w:rsidP="007000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/>
              </w:rPr>
            </w:pPr>
            <w:r w:rsidRPr="007000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7259BE" w:rsidRPr="002E5730" w14:paraId="629216A0" w14:textId="77777777">
        <w:trPr>
          <w:trHeight w:val="508"/>
        </w:trPr>
        <w:tc>
          <w:tcPr>
            <w:tcW w:w="3129" w:type="dxa"/>
            <w:vMerge/>
            <w:tcBorders>
              <w:bottom w:val="single" w:sz="4" w:space="0" w:color="auto"/>
            </w:tcBorders>
          </w:tcPr>
          <w:p w14:paraId="3295CF6A" w14:textId="77777777" w:rsidR="00255E6F" w:rsidRPr="002E5730" w:rsidRDefault="00255E6F" w:rsidP="00255E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42E0A9" w14:textId="77777777" w:rsidR="00255E6F" w:rsidRPr="007000CB" w:rsidRDefault="00255E6F" w:rsidP="00255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0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B19459" w14:textId="77777777" w:rsidR="00255E6F" w:rsidRPr="007000CB" w:rsidRDefault="00255E6F" w:rsidP="00255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IQR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951C2F" w14:textId="77777777" w:rsidR="00255E6F" w:rsidRPr="007000CB" w:rsidRDefault="00255E6F" w:rsidP="00255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6708AC" w14:textId="77777777" w:rsidR="00255E6F" w:rsidRPr="007000CB" w:rsidRDefault="00255E6F" w:rsidP="00255E6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7000C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IQR</w:t>
            </w:r>
          </w:p>
        </w:tc>
        <w:tc>
          <w:tcPr>
            <w:tcW w:w="1483" w:type="dxa"/>
            <w:vMerge/>
            <w:tcBorders>
              <w:bottom w:val="single" w:sz="4" w:space="0" w:color="auto"/>
            </w:tcBorders>
          </w:tcPr>
          <w:p w14:paraId="59C480E7" w14:textId="77777777" w:rsidR="00255E6F" w:rsidRPr="002E5730" w:rsidRDefault="00255E6F" w:rsidP="00255E6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259BE" w:rsidRPr="002E5730" w14:paraId="3B98AAB7" w14:textId="77777777">
        <w:trPr>
          <w:trHeight w:val="261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7AE9DE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&lt;TB&gt;ICP (mm 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6AB926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5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4DB5ED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7.1–</w:t>
            </w:r>
            <w:r w:rsidR="00B36296" w:rsidRPr="007259BE">
              <w:rPr>
                <w:rFonts w:ascii="Times New Roman" w:eastAsia="Times New Roman" w:hAnsi="Times New Roman" w:cs="Times New Roman"/>
                <w:lang w:val="en-US"/>
              </w:rPr>
              <w:t>13.3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493E1C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E0790E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0–</w:t>
            </w:r>
            <w:r w:rsidR="007D2AE4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9119D4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0</w:t>
            </w:r>
          </w:p>
        </w:tc>
      </w:tr>
      <w:tr w:rsidR="007259BE" w:rsidRPr="002E5730" w14:paraId="1E9FFDAA" w14:textId="77777777">
        <w:trPr>
          <w:trHeight w:val="288"/>
        </w:trPr>
        <w:tc>
          <w:tcPr>
            <w:tcW w:w="3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D9FA02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% Time ICP &gt;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20</w:t>
            </w:r>
            <w:r w:rsidR="000C31FC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mm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="000C31FC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8FC29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E9E37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3–</w:t>
            </w:r>
            <w:r w:rsidR="00F1464F" w:rsidRPr="007259BE">
              <w:rPr>
                <w:rFonts w:ascii="Times New Roman" w:eastAsia="Times New Roman" w:hAnsi="Times New Roman" w:cs="Times New Roman"/>
                <w:lang w:val="en-US"/>
              </w:rPr>
              <w:t>7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87E59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3D20D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8–</w:t>
            </w:r>
            <w:r w:rsidR="007D2AE4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.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E45FE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5</w:t>
            </w:r>
          </w:p>
        </w:tc>
      </w:tr>
      <w:tr w:rsidR="007259BE" w:rsidRPr="002E5730" w14:paraId="6DC38889" w14:textId="77777777">
        <w:trPr>
          <w:trHeight w:val="99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AD314CF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% Time ICP &gt;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22</w:t>
            </w:r>
            <w:r w:rsidR="000C31FC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mm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="000C31FC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D22FEE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857223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0.2–</w:t>
            </w:r>
            <w:r w:rsidR="00F1464F" w:rsidRPr="007259BE">
              <w:rPr>
                <w:rFonts w:ascii="Times New Roman" w:eastAsia="Times New Roman" w:hAnsi="Times New Roman" w:cs="Times New Roman"/>
                <w:lang w:val="en-US"/>
              </w:rPr>
              <w:t>4.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7876CB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720790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1–</w:t>
            </w:r>
            <w:r w:rsidR="00B0282F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8F389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15</w:t>
            </w:r>
          </w:p>
        </w:tc>
      </w:tr>
      <w:tr w:rsidR="007259BE" w:rsidRPr="002E5730" w14:paraId="1484D028" w14:textId="77777777">
        <w:trPr>
          <w:trHeight w:val="261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59F1B3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MAP (mm</w:t>
            </w:r>
            <w:r w:rsid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9A124D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9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BD0F9C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7.4–</w:t>
            </w:r>
            <w:r w:rsidR="00F1464F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8.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0C8773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B50DF5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.8–</w:t>
            </w:r>
            <w:r w:rsidR="000362CE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6.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E55F45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2</w:t>
            </w:r>
          </w:p>
        </w:tc>
      </w:tr>
      <w:tr w:rsidR="007259BE" w:rsidRPr="002E5730" w14:paraId="226D2F73" w14:textId="77777777">
        <w:trPr>
          <w:trHeight w:val="247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324C32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CPP (mm</w:t>
            </w:r>
            <w:r w:rsid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A206D0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2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EC1B92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8.2–</w:t>
            </w:r>
            <w:r w:rsidR="00570A82" w:rsidRPr="007259BE">
              <w:rPr>
                <w:rFonts w:ascii="Times New Roman" w:eastAsia="Times New Roman" w:hAnsi="Times New Roman" w:cs="Times New Roman"/>
                <w:lang w:val="en-US"/>
              </w:rPr>
              <w:t>77.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EAB137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9D6A84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8–</w:t>
            </w:r>
            <w:r w:rsidR="000362CE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.9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0C1423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3</w:t>
            </w:r>
          </w:p>
        </w:tc>
      </w:tr>
      <w:tr w:rsidR="007259BE" w:rsidRPr="002E5730" w14:paraId="6E9BF358" w14:textId="77777777">
        <w:trPr>
          <w:trHeight w:val="261"/>
        </w:trPr>
        <w:tc>
          <w:tcPr>
            <w:tcW w:w="3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2131C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% Time CPP &gt;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70</w:t>
            </w:r>
            <w:r w:rsidR="000C31FC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mm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="000C31FC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0C30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.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4604F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.9–</w:t>
            </w:r>
            <w:r w:rsidR="00917DE8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F8C7E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96CA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9–</w:t>
            </w:r>
            <w:r w:rsidR="00585C3F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AE9521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.026</w:t>
            </w:r>
          </w:p>
        </w:tc>
      </w:tr>
      <w:tr w:rsidR="007259BE" w:rsidRPr="002E5730" w14:paraId="3A2AE562" w14:textId="77777777">
        <w:trPr>
          <w:trHeight w:val="247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D3676F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% Time CPP &lt;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60</w:t>
            </w:r>
            <w:r w:rsidR="000C31FC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mm</w:t>
            </w: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="000C31FC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H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33FFE4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EC9D55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–</w:t>
            </w:r>
            <w:r w:rsidR="00917DE8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5C6EA4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0D5C3A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6–</w:t>
            </w:r>
            <w:r w:rsidR="002E7FA3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2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7DDF6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6</w:t>
            </w:r>
          </w:p>
        </w:tc>
      </w:tr>
      <w:tr w:rsidR="007259BE" w:rsidRPr="002E5730" w14:paraId="4939B6F8" w14:textId="77777777">
        <w:trPr>
          <w:trHeight w:val="261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AAEB13A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PRx</w:t>
            </w:r>
            <w:proofErr w:type="spellEnd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(</w:t>
            </w:r>
            <w:proofErr w:type="spellStart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a.u</w:t>
            </w:r>
            <w:proofErr w:type="spellEnd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.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D1CE18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0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DC4843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0–</w:t>
            </w:r>
            <w:r w:rsidR="006026DB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7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CCE824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F27097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–</w:t>
            </w:r>
            <w:r w:rsidR="00E6167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7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D61D94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86</w:t>
            </w:r>
          </w:p>
        </w:tc>
      </w:tr>
      <w:tr w:rsidR="007259BE" w:rsidRPr="002E5730" w14:paraId="5A3777E7" w14:textId="77777777">
        <w:trPr>
          <w:trHeight w:val="261"/>
        </w:trPr>
        <w:tc>
          <w:tcPr>
            <w:tcW w:w="3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D19D7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% Tim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PRx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&gt;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52D76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8.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DF856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3–</w:t>
            </w:r>
            <w:r w:rsidR="007B78FC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CC75F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94FF7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9.2</w:t>
            </w:r>
            <w:r w:rsidR="00BF4374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 85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5DA95F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09</w:t>
            </w:r>
          </w:p>
        </w:tc>
      </w:tr>
      <w:tr w:rsidR="007259BE" w:rsidRPr="002E5730" w14:paraId="79BCFF53" w14:textId="77777777">
        <w:trPr>
          <w:trHeight w:val="189"/>
        </w:trPr>
        <w:tc>
          <w:tcPr>
            <w:tcW w:w="3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FC352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% Tim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PRx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&gt;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0.25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4D192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1.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88B08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9–</w:t>
            </w:r>
            <w:r w:rsidR="007B78FC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A8633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B39A1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1–</w:t>
            </w:r>
            <w:r w:rsidR="0058531B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7EACEE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  <w:r w:rsidR="00B12B8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7259BE" w:rsidRPr="002E5730" w14:paraId="1DA371B5" w14:textId="77777777">
        <w:trPr>
          <w:trHeight w:val="270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9BFD53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% Tim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PRx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&gt;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0.35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5241D5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43258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0–</w:t>
            </w:r>
            <w:r w:rsidR="008D23DC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FC02A8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FEB2B5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7–</w:t>
            </w:r>
            <w:r w:rsidR="0058531B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.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AB520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53</w:t>
            </w:r>
          </w:p>
        </w:tc>
      </w:tr>
      <w:tr w:rsidR="007259BE" w:rsidRPr="002E5730" w14:paraId="7AA5A0A1" w14:textId="77777777">
        <w:trPr>
          <w:trHeight w:val="261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24DE181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PAx</w:t>
            </w:r>
            <w:proofErr w:type="spellEnd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(</w:t>
            </w:r>
            <w:proofErr w:type="spellStart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a.u</w:t>
            </w:r>
            <w:proofErr w:type="spellEnd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.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D0E6E9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8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373258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98–</w:t>
            </w:r>
            <w:r w:rsidR="0079664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1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930834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AE6924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26–</w:t>
            </w:r>
            <w:r w:rsidR="00C526A8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0.442 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04510A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10</w:t>
            </w:r>
          </w:p>
        </w:tc>
      </w:tr>
      <w:tr w:rsidR="007259BE" w:rsidRPr="002E5730" w14:paraId="7A09D523" w14:textId="77777777">
        <w:trPr>
          <w:trHeight w:val="261"/>
        </w:trPr>
        <w:tc>
          <w:tcPr>
            <w:tcW w:w="3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042F1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% Time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PAx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&gt;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0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4EB18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.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E5DE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1–</w:t>
            </w:r>
            <w:r w:rsidR="009E34A2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E29BA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8143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.0–</w:t>
            </w:r>
            <w:r w:rsidR="005E7BB8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2DD1F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87</w:t>
            </w:r>
          </w:p>
        </w:tc>
      </w:tr>
      <w:tr w:rsidR="007259BE" w:rsidRPr="002E5730" w14:paraId="1D252629" w14:textId="77777777">
        <w:trPr>
          <w:trHeight w:val="243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42889D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% Time </w:t>
            </w:r>
            <w:proofErr w:type="spellStart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PAx</w:t>
            </w:r>
            <w:proofErr w:type="spellEnd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&gt;</w:t>
            </w: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0.25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7FD444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4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FEF764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2–</w:t>
            </w:r>
            <w:r w:rsidR="009C44B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8.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658421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8AC6CB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6–</w:t>
            </w:r>
            <w:r w:rsidR="005E7BB8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.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F94DA9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74</w:t>
            </w:r>
          </w:p>
        </w:tc>
      </w:tr>
      <w:tr w:rsidR="007259BE" w:rsidRPr="002E5730" w14:paraId="23B92768" w14:textId="77777777">
        <w:trPr>
          <w:trHeight w:val="261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35BD99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RAC</w:t>
            </w:r>
            <w:r w:rsidR="001E5A9E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(</w:t>
            </w:r>
            <w:proofErr w:type="spellStart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a.u</w:t>
            </w:r>
            <w:proofErr w:type="spellEnd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.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B77417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1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ED8A92" w14:textId="77777777" w:rsidR="00255E6F" w:rsidRPr="007259BE" w:rsidRDefault="00992B35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="009C44B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13</w:t>
            </w: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r w:rsidR="007000C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="009C44B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029</w:t>
            </w: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E9D250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19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3627A6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355–</w:t>
            </w:r>
            <w:r w:rsidR="005E7BB8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83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9BC3F3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19</w:t>
            </w:r>
          </w:p>
        </w:tc>
      </w:tr>
      <w:tr w:rsidR="007259BE" w:rsidRPr="002E5730" w14:paraId="0B2F8B81" w14:textId="77777777">
        <w:trPr>
          <w:trHeight w:val="252"/>
        </w:trPr>
        <w:tc>
          <w:tcPr>
            <w:tcW w:w="31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298A5D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% Time RAC</w:t>
            </w:r>
            <w:r w:rsidR="002F3050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&gt; -0.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DD380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.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79472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0–</w:t>
            </w:r>
            <w:r w:rsidR="004020F7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7CB5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B0B6D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–</w:t>
            </w:r>
            <w:r w:rsidR="00020A73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9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243CA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64</w:t>
            </w:r>
          </w:p>
        </w:tc>
      </w:tr>
      <w:tr w:rsidR="007259BE" w:rsidRPr="002E5730" w14:paraId="6D3A0CFB" w14:textId="77777777">
        <w:trPr>
          <w:trHeight w:val="306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0795A7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% Time RAC &gt; -0.0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04ED93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.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1B0C4C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3–</w:t>
            </w:r>
            <w:r w:rsidR="00466364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.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B3AF06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4E7D34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4–</w:t>
            </w:r>
            <w:r w:rsidR="002206FA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.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60FD4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97</w:t>
            </w:r>
          </w:p>
        </w:tc>
      </w:tr>
      <w:tr w:rsidR="007259BE" w:rsidRPr="002E5730" w14:paraId="6367FE2A" w14:textId="77777777">
        <w:trPr>
          <w:trHeight w:val="247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710F8A2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RAP</w:t>
            </w:r>
            <w:r w:rsidR="00225EFB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(</w:t>
            </w:r>
            <w:proofErr w:type="spellStart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a.u</w:t>
            </w:r>
            <w:proofErr w:type="spellEnd"/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.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1F5E02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92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662F91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6–</w:t>
            </w:r>
            <w:r w:rsidR="00466364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3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3BBA66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9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6AA41D" w14:textId="77777777" w:rsidR="00255E6F" w:rsidRPr="007259BE" w:rsidRDefault="002D7B70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1A5E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0–</w:t>
            </w: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2206FA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2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26A3D6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  <w:r w:rsidR="00F47BCA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7259BE" w:rsidRPr="002E5730" w14:paraId="74A2CC67" w14:textId="77777777">
        <w:trPr>
          <w:trHeight w:val="261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78E8A28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% Time 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RAP 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0.4</w:t>
            </w:r>
            <w:proofErr w:type="gramEnd"/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56EA1D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.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601C3E" w14:textId="77777777" w:rsidR="00255E6F" w:rsidRPr="007259BE" w:rsidRDefault="007000CB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6.6–</w:t>
            </w:r>
            <w:r w:rsidR="00466364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288231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175B74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3.1–</w:t>
            </w:r>
            <w:r w:rsidR="009553DF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1.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1C602F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  <w:r w:rsidR="00F47BCA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7259BE" w:rsidRPr="002E5730" w14:paraId="2AA91A0D" w14:textId="77777777">
        <w:trPr>
          <w:trHeight w:val="247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8889D3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Age (years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1C279D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.5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288235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7.5–</w:t>
            </w:r>
            <w:r w:rsidR="00F04289" w:rsidRPr="007259BE">
              <w:rPr>
                <w:rFonts w:ascii="Times New Roman" w:eastAsia="Times New Roman" w:hAnsi="Times New Roman" w:cs="Times New Roman"/>
                <w:lang w:val="en-US"/>
              </w:rPr>
              <w:t>54.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1812BA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9363DA" w14:textId="77777777" w:rsidR="00255E6F" w:rsidRPr="007259BE" w:rsidRDefault="0065198D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  <w:r w:rsidR="001A5E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–</w:t>
            </w: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A8CD1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2</w:t>
            </w:r>
          </w:p>
        </w:tc>
      </w:tr>
      <w:tr w:rsidR="007259BE" w:rsidRPr="002E5730" w14:paraId="4F38DDE0" w14:textId="77777777">
        <w:trPr>
          <w:trHeight w:val="305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4591C65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Best a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dmission GC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A326F5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="006F1F45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1A5DCB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3–</w:t>
            </w:r>
            <w:r w:rsidR="00F04289" w:rsidRPr="007259BE">
              <w:rPr>
                <w:rFonts w:ascii="Times New Roman" w:eastAsia="Times New Roman" w:hAnsi="Times New Roman" w:cs="Times New Roman"/>
                <w:lang w:val="en-US"/>
              </w:rPr>
              <w:t>9.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8D17F4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DCB200" w14:textId="77777777" w:rsidR="00255E6F" w:rsidRPr="007259BE" w:rsidRDefault="0065198D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  <w:r w:rsidR="001A5E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5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A572FA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67</w:t>
            </w:r>
          </w:p>
        </w:tc>
      </w:tr>
      <w:tr w:rsidR="007259BE" w:rsidRPr="002E5730" w14:paraId="7C20985F" w14:textId="77777777">
        <w:trPr>
          <w:trHeight w:val="279"/>
        </w:trPr>
        <w:tc>
          <w:tcPr>
            <w:tcW w:w="3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3A4BA5B" w14:textId="77777777" w:rsidR="00255E6F" w:rsidRPr="00255456" w:rsidRDefault="00255456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Best admission GCS –</w:t>
            </w:r>
            <w:r w:rsidR="00255E6F"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 xml:space="preserve"> Moto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8E290B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="006F1F45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C99217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3.0–</w:t>
            </w:r>
            <w:r w:rsidR="00F04289" w:rsidRPr="007259BE">
              <w:rPr>
                <w:rFonts w:ascii="Times New Roman" w:eastAsia="Times New Roman" w:hAnsi="Times New Roman" w:cs="Times New Roman"/>
                <w:lang w:val="en-US"/>
              </w:rPr>
              <w:t>5.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F66960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356CCE" w14:textId="77777777" w:rsidR="00255E6F" w:rsidRPr="007259BE" w:rsidRDefault="0065198D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  <w:r w:rsidR="001A5E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BE803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72</w:t>
            </w:r>
          </w:p>
        </w:tc>
      </w:tr>
      <w:tr w:rsidR="007259BE" w:rsidRPr="002E5730" w14:paraId="2EFB89CD" w14:textId="77777777">
        <w:trPr>
          <w:trHeight w:val="247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827A30" w14:textId="77777777" w:rsidR="00255E6F" w:rsidRPr="00255456" w:rsidRDefault="00255E6F" w:rsidP="00255456">
            <w:pPr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</w:pPr>
            <w:r w:rsidRPr="00255456">
              <w:rPr>
                <w:rFonts w:ascii="Times New Roman" w:eastAsia="Times New Roman" w:hAnsi="Times New Roman" w:cs="Times New Roman"/>
                <w:bCs/>
                <w:iCs/>
                <w:lang w:val="en-US"/>
              </w:rPr>
              <w:t>Rotterdam CT Grad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9638B6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5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0A7D94" w14:textId="77777777" w:rsidR="00255E6F" w:rsidRPr="007259BE" w:rsidRDefault="001A5EF8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0</w:t>
            </w:r>
            <w:r w:rsidR="00F04289" w:rsidRPr="007259BE">
              <w:rPr>
                <w:rFonts w:ascii="Times New Roman" w:eastAsia="Times New Roman" w:hAnsi="Times New Roman" w:cs="Times New Roman"/>
                <w:lang w:val="en-US"/>
              </w:rPr>
              <w:t>–5.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805A21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0E62C7" w14:textId="77777777" w:rsidR="00255E6F" w:rsidRPr="007259BE" w:rsidRDefault="0065198D" w:rsidP="002F305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="00993696"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0</w:t>
            </w:r>
            <w:r w:rsidR="001A5E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–</w:t>
            </w: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F04E60" w14:textId="77777777" w:rsidR="00255E6F" w:rsidRPr="007259BE" w:rsidRDefault="00255E6F" w:rsidP="002F305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7259B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38</w:t>
            </w:r>
          </w:p>
        </w:tc>
      </w:tr>
    </w:tbl>
    <w:p w14:paraId="02E2378C" w14:textId="77777777" w:rsidR="00BF4D16" w:rsidRPr="00D207F5" w:rsidRDefault="00BF4D16" w:rsidP="00BF4D16">
      <w:r>
        <w:rPr>
          <w:rFonts w:ascii="Times New Roman" w:hAnsi="Times New Roman" w:cs="Times New Roman"/>
          <w:iCs/>
          <w:sz w:val="24"/>
          <w:szCs w:val="24"/>
        </w:rPr>
        <w:t>&lt;TFN&gt;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a.u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., arbitrary units; AMP,</w:t>
      </w:r>
      <w:r w:rsidRPr="00D207F5">
        <w:rPr>
          <w:rFonts w:ascii="Times New Roman" w:hAnsi="Times New Roman" w:cs="Times New Roman"/>
          <w:iCs/>
          <w:sz w:val="24"/>
          <w:szCs w:val="24"/>
        </w:rPr>
        <w:t xml:space="preserve"> pulse </w:t>
      </w:r>
      <w:r>
        <w:rPr>
          <w:rFonts w:ascii="Times New Roman" w:hAnsi="Times New Roman" w:cs="Times New Roman"/>
          <w:iCs/>
          <w:sz w:val="24"/>
          <w:szCs w:val="24"/>
        </w:rPr>
        <w:t>amplitude of ICP; CPP, cerebral perfusion pressure; CT, computed tomography; GCS, Glasgow Coma Scale; ICP, intracranial pressure; IQR, interquartile range; MAP, mean arterial pressure;</w:t>
      </w:r>
      <w:r w:rsidRPr="00D207F5">
        <w:rPr>
          <w:rFonts w:ascii="Times New Roman" w:hAnsi="Times New Roman" w:cs="Times New Roman"/>
          <w:iCs/>
          <w:sz w:val="24"/>
          <w:szCs w:val="24"/>
        </w:rPr>
        <w:t xml:space="preserve"> mm</w:t>
      </w:r>
      <w:r>
        <w:rPr>
          <w:rFonts w:ascii="Times New Roman" w:hAnsi="Times New Roman" w:cs="Times New Roman"/>
          <w:iCs/>
          <w:sz w:val="24"/>
          <w:szCs w:val="24"/>
        </w:rPr>
        <w:t xml:space="preserve"> Hg, millimeters of mercury;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Ax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, pulse amplitude index;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Rx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D207F5">
        <w:rPr>
          <w:rFonts w:ascii="Times New Roman" w:hAnsi="Times New Roman" w:cs="Times New Roman"/>
          <w:iCs/>
          <w:sz w:val="24"/>
          <w:szCs w:val="24"/>
        </w:rPr>
        <w:t xml:space="preserve"> press</w:t>
      </w:r>
      <w:r>
        <w:rPr>
          <w:rFonts w:ascii="Times New Roman" w:hAnsi="Times New Roman" w:cs="Times New Roman"/>
          <w:iCs/>
          <w:sz w:val="24"/>
          <w:szCs w:val="24"/>
        </w:rPr>
        <w:t>ure reactivity index; RAC,</w:t>
      </w:r>
      <w:r w:rsidRPr="00D207F5">
        <w:rPr>
          <w:rFonts w:ascii="Times New Roman" w:hAnsi="Times New Roman" w:cs="Times New Roman"/>
          <w:iCs/>
          <w:sz w:val="24"/>
          <w:szCs w:val="24"/>
        </w:rPr>
        <w:t xml:space="preserve"> correlation (R) between sl</w:t>
      </w:r>
      <w:r>
        <w:rPr>
          <w:rFonts w:ascii="Times New Roman" w:hAnsi="Times New Roman" w:cs="Times New Roman"/>
          <w:iCs/>
          <w:sz w:val="24"/>
          <w:szCs w:val="24"/>
        </w:rPr>
        <w:t>ow-waves of AMP (A) and CPP (C);</w:t>
      </w:r>
      <w:r w:rsidRPr="00D207F5">
        <w:rPr>
          <w:rFonts w:ascii="Times New Roman" w:hAnsi="Times New Roman" w:cs="Times New Roman"/>
          <w:iCs/>
          <w:sz w:val="24"/>
          <w:szCs w:val="24"/>
        </w:rPr>
        <w:t xml:space="preserve"> R</w:t>
      </w:r>
      <w:r>
        <w:rPr>
          <w:rFonts w:ascii="Times New Roman" w:hAnsi="Times New Roman" w:cs="Times New Roman"/>
          <w:iCs/>
          <w:sz w:val="24"/>
          <w:szCs w:val="24"/>
        </w:rPr>
        <w:t>AP, compensatory reserve index.</w:t>
      </w:r>
      <w:r w:rsidRPr="00D207F5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Bolded </w:t>
      </w:r>
      <w:r w:rsidRPr="00792CE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D207F5">
        <w:rPr>
          <w:rFonts w:ascii="Times New Roman" w:hAnsi="Times New Roman" w:cs="Times New Roman"/>
          <w:iCs/>
          <w:sz w:val="24"/>
          <w:szCs w:val="24"/>
        </w:rPr>
        <w:t>values are those reaching statistical significance of 0.05 on Mann-Whit</w:t>
      </w:r>
      <w:r>
        <w:rPr>
          <w:rFonts w:ascii="Times New Roman" w:hAnsi="Times New Roman" w:cs="Times New Roman"/>
          <w:iCs/>
          <w:sz w:val="24"/>
          <w:szCs w:val="24"/>
        </w:rPr>
        <w:t xml:space="preserve">ney </w:t>
      </w:r>
      <w:r w:rsidRPr="00792CEA">
        <w:rPr>
          <w:rFonts w:ascii="Times New Roman" w:hAnsi="Times New Roman" w:cs="Times New Roman"/>
          <w:i/>
          <w:iCs/>
          <w:sz w:val="24"/>
          <w:szCs w:val="24"/>
        </w:rPr>
        <w:t xml:space="preserve">U </w:t>
      </w:r>
      <w:r>
        <w:rPr>
          <w:rFonts w:ascii="Times New Roman" w:hAnsi="Times New Roman" w:cs="Times New Roman"/>
          <w:iCs/>
          <w:sz w:val="24"/>
          <w:szCs w:val="24"/>
        </w:rPr>
        <w:t>t</w:t>
      </w:r>
      <w:r w:rsidRPr="00D207F5">
        <w:rPr>
          <w:rFonts w:ascii="Times New Roman" w:hAnsi="Times New Roman" w:cs="Times New Roman"/>
          <w:iCs/>
          <w:sz w:val="24"/>
          <w:szCs w:val="24"/>
        </w:rPr>
        <w:t>esting. Note: none remained significant after correction for multiple comparisons using Bonferroni methodology.</w:t>
      </w:r>
    </w:p>
    <w:p w14:paraId="3B79A092" w14:textId="77777777" w:rsidR="000C31FC" w:rsidRPr="00BF4D16" w:rsidRDefault="000C31FC" w:rsidP="00D06A8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C31FC" w:rsidRPr="00BF4D16" w:rsidSect="00255E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431621"/>
    <w:multiLevelType w:val="hybridMultilevel"/>
    <w:tmpl w:val="FF46C18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A9140D"/>
    <w:multiLevelType w:val="hybridMultilevel"/>
    <w:tmpl w:val="15BAF49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5ADD"/>
    <w:rsid w:val="00007D50"/>
    <w:rsid w:val="00011ECA"/>
    <w:rsid w:val="00020A73"/>
    <w:rsid w:val="00021A5A"/>
    <w:rsid w:val="000362CE"/>
    <w:rsid w:val="00052048"/>
    <w:rsid w:val="00071A82"/>
    <w:rsid w:val="00082367"/>
    <w:rsid w:val="00097077"/>
    <w:rsid w:val="000C31FC"/>
    <w:rsid w:val="000C7A13"/>
    <w:rsid w:val="000D18F9"/>
    <w:rsid w:val="000F5819"/>
    <w:rsid w:val="00110C95"/>
    <w:rsid w:val="00122E56"/>
    <w:rsid w:val="0012311C"/>
    <w:rsid w:val="00130A2C"/>
    <w:rsid w:val="001416F5"/>
    <w:rsid w:val="001473C7"/>
    <w:rsid w:val="001612A1"/>
    <w:rsid w:val="0016400E"/>
    <w:rsid w:val="00187693"/>
    <w:rsid w:val="00194EB3"/>
    <w:rsid w:val="001A510E"/>
    <w:rsid w:val="001A5EF8"/>
    <w:rsid w:val="001C02D4"/>
    <w:rsid w:val="001D06F8"/>
    <w:rsid w:val="001E5A9E"/>
    <w:rsid w:val="001E6A60"/>
    <w:rsid w:val="002102E8"/>
    <w:rsid w:val="002206FA"/>
    <w:rsid w:val="00225EFB"/>
    <w:rsid w:val="00255456"/>
    <w:rsid w:val="00255E6F"/>
    <w:rsid w:val="00262A04"/>
    <w:rsid w:val="00262C01"/>
    <w:rsid w:val="00272859"/>
    <w:rsid w:val="00292C59"/>
    <w:rsid w:val="002D5089"/>
    <w:rsid w:val="002D7B70"/>
    <w:rsid w:val="002E5730"/>
    <w:rsid w:val="002E7FA3"/>
    <w:rsid w:val="002F3050"/>
    <w:rsid w:val="00315A4D"/>
    <w:rsid w:val="00320E51"/>
    <w:rsid w:val="00333F3E"/>
    <w:rsid w:val="003712D4"/>
    <w:rsid w:val="0039131E"/>
    <w:rsid w:val="003945C2"/>
    <w:rsid w:val="003A2F19"/>
    <w:rsid w:val="003A43FC"/>
    <w:rsid w:val="003B320B"/>
    <w:rsid w:val="003C3BD8"/>
    <w:rsid w:val="003F15CB"/>
    <w:rsid w:val="003F37EA"/>
    <w:rsid w:val="004020F7"/>
    <w:rsid w:val="004026B7"/>
    <w:rsid w:val="0040388E"/>
    <w:rsid w:val="00425A5E"/>
    <w:rsid w:val="00442A49"/>
    <w:rsid w:val="00462B2F"/>
    <w:rsid w:val="00466364"/>
    <w:rsid w:val="00470DF5"/>
    <w:rsid w:val="0048216C"/>
    <w:rsid w:val="004A5C55"/>
    <w:rsid w:val="004A5DBB"/>
    <w:rsid w:val="004C7F6D"/>
    <w:rsid w:val="004E2173"/>
    <w:rsid w:val="004E6434"/>
    <w:rsid w:val="004E6C69"/>
    <w:rsid w:val="005368C6"/>
    <w:rsid w:val="00570A82"/>
    <w:rsid w:val="0058531B"/>
    <w:rsid w:val="00585C3F"/>
    <w:rsid w:val="005A53BD"/>
    <w:rsid w:val="005B3EC7"/>
    <w:rsid w:val="005C241B"/>
    <w:rsid w:val="005D0161"/>
    <w:rsid w:val="005E1F24"/>
    <w:rsid w:val="005E2755"/>
    <w:rsid w:val="005E6E52"/>
    <w:rsid w:val="005E7BB8"/>
    <w:rsid w:val="005F7FB5"/>
    <w:rsid w:val="006003C8"/>
    <w:rsid w:val="006026DB"/>
    <w:rsid w:val="00616753"/>
    <w:rsid w:val="00625F74"/>
    <w:rsid w:val="0064144D"/>
    <w:rsid w:val="00642416"/>
    <w:rsid w:val="0065198D"/>
    <w:rsid w:val="0065374B"/>
    <w:rsid w:val="006916AC"/>
    <w:rsid w:val="006C4F57"/>
    <w:rsid w:val="006D2E9C"/>
    <w:rsid w:val="006F1F45"/>
    <w:rsid w:val="007000CB"/>
    <w:rsid w:val="007074A2"/>
    <w:rsid w:val="00720D87"/>
    <w:rsid w:val="007259BE"/>
    <w:rsid w:val="00726E51"/>
    <w:rsid w:val="007451FA"/>
    <w:rsid w:val="00753F5A"/>
    <w:rsid w:val="00765244"/>
    <w:rsid w:val="00796646"/>
    <w:rsid w:val="007967E9"/>
    <w:rsid w:val="007A2455"/>
    <w:rsid w:val="007B78FC"/>
    <w:rsid w:val="007D2AE4"/>
    <w:rsid w:val="007D34A9"/>
    <w:rsid w:val="007D7B77"/>
    <w:rsid w:val="008406ED"/>
    <w:rsid w:val="0084090E"/>
    <w:rsid w:val="00857554"/>
    <w:rsid w:val="0086241B"/>
    <w:rsid w:val="00876AFE"/>
    <w:rsid w:val="008823A0"/>
    <w:rsid w:val="008B0B27"/>
    <w:rsid w:val="008B2557"/>
    <w:rsid w:val="008B5AF1"/>
    <w:rsid w:val="008D23DC"/>
    <w:rsid w:val="008D6CF0"/>
    <w:rsid w:val="00917DE8"/>
    <w:rsid w:val="009553DF"/>
    <w:rsid w:val="00967A05"/>
    <w:rsid w:val="00973F56"/>
    <w:rsid w:val="00992B35"/>
    <w:rsid w:val="00993696"/>
    <w:rsid w:val="009A0400"/>
    <w:rsid w:val="009B265B"/>
    <w:rsid w:val="009B5EBE"/>
    <w:rsid w:val="009B72AB"/>
    <w:rsid w:val="009C44B6"/>
    <w:rsid w:val="009C4F25"/>
    <w:rsid w:val="009D66A0"/>
    <w:rsid w:val="009E196C"/>
    <w:rsid w:val="009E34A2"/>
    <w:rsid w:val="00A043CF"/>
    <w:rsid w:val="00A12BA8"/>
    <w:rsid w:val="00A2630B"/>
    <w:rsid w:val="00A364C0"/>
    <w:rsid w:val="00A63679"/>
    <w:rsid w:val="00A70395"/>
    <w:rsid w:val="00A806A1"/>
    <w:rsid w:val="00A80B5A"/>
    <w:rsid w:val="00AD2BCF"/>
    <w:rsid w:val="00AD4FC2"/>
    <w:rsid w:val="00B0282F"/>
    <w:rsid w:val="00B065C0"/>
    <w:rsid w:val="00B12B86"/>
    <w:rsid w:val="00B275B0"/>
    <w:rsid w:val="00B36296"/>
    <w:rsid w:val="00B71890"/>
    <w:rsid w:val="00B86121"/>
    <w:rsid w:val="00BC3858"/>
    <w:rsid w:val="00BD1889"/>
    <w:rsid w:val="00BD2B68"/>
    <w:rsid w:val="00BE373D"/>
    <w:rsid w:val="00BF4037"/>
    <w:rsid w:val="00BF4374"/>
    <w:rsid w:val="00BF4D16"/>
    <w:rsid w:val="00BF6848"/>
    <w:rsid w:val="00C102A0"/>
    <w:rsid w:val="00C13974"/>
    <w:rsid w:val="00C1622A"/>
    <w:rsid w:val="00C43D26"/>
    <w:rsid w:val="00C526A8"/>
    <w:rsid w:val="00C67104"/>
    <w:rsid w:val="00C676B3"/>
    <w:rsid w:val="00C74ED1"/>
    <w:rsid w:val="00CB5ADD"/>
    <w:rsid w:val="00CC60D7"/>
    <w:rsid w:val="00CD0229"/>
    <w:rsid w:val="00D06A88"/>
    <w:rsid w:val="00D1279F"/>
    <w:rsid w:val="00D128BA"/>
    <w:rsid w:val="00D217C4"/>
    <w:rsid w:val="00D27E41"/>
    <w:rsid w:val="00D83999"/>
    <w:rsid w:val="00D92E17"/>
    <w:rsid w:val="00DB10F3"/>
    <w:rsid w:val="00DD3499"/>
    <w:rsid w:val="00DE0BFB"/>
    <w:rsid w:val="00DE5587"/>
    <w:rsid w:val="00E11E15"/>
    <w:rsid w:val="00E26FAC"/>
    <w:rsid w:val="00E31DE9"/>
    <w:rsid w:val="00E52C1B"/>
    <w:rsid w:val="00E61676"/>
    <w:rsid w:val="00E94271"/>
    <w:rsid w:val="00E9571D"/>
    <w:rsid w:val="00EA08CB"/>
    <w:rsid w:val="00EA2944"/>
    <w:rsid w:val="00EA56CB"/>
    <w:rsid w:val="00EB3A59"/>
    <w:rsid w:val="00EC44F2"/>
    <w:rsid w:val="00ED3C51"/>
    <w:rsid w:val="00ED7F29"/>
    <w:rsid w:val="00EE25CF"/>
    <w:rsid w:val="00EE7F7F"/>
    <w:rsid w:val="00F04289"/>
    <w:rsid w:val="00F10DB5"/>
    <w:rsid w:val="00F1464F"/>
    <w:rsid w:val="00F32722"/>
    <w:rsid w:val="00F47BCA"/>
    <w:rsid w:val="00F6524A"/>
    <w:rsid w:val="00F73620"/>
    <w:rsid w:val="00FE1717"/>
    <w:rsid w:val="00FF18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AB131"/>
  <w15:docId w15:val="{60FA9985-D5A3-0845-B515-69DFBBA6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C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5ADD"/>
    <w:pPr>
      <w:ind w:left="720"/>
      <w:contextualSpacing/>
    </w:pPr>
  </w:style>
  <w:style w:type="table" w:styleId="TableGrid">
    <w:name w:val="Table Grid"/>
    <w:basedOn w:val="TableNormal"/>
    <w:uiPriority w:val="39"/>
    <w:rsid w:val="00CB5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0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2D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364C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D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Zeiler</dc:creator>
  <cp:keywords/>
  <dc:description/>
  <cp:lastModifiedBy>Jennifer Carey</cp:lastModifiedBy>
  <cp:revision>2</cp:revision>
  <dcterms:created xsi:type="dcterms:W3CDTF">2021-10-27T20:06:00Z</dcterms:created>
  <dcterms:modified xsi:type="dcterms:W3CDTF">2021-10-27T20:06:00Z</dcterms:modified>
</cp:coreProperties>
</file>